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260" w:rsidRPr="00741260" w:rsidRDefault="00741260" w:rsidP="00741260">
      <w:pPr>
        <w:spacing w:after="160" w:line="259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24"/>
        <w:gridCol w:w="4331"/>
      </w:tblGrid>
      <w:tr w:rsidR="00741260" w:rsidRPr="001B0518" w:rsidTr="00D0277E">
        <w:tc>
          <w:tcPr>
            <w:tcW w:w="6655" w:type="dxa"/>
            <w:gridSpan w:val="2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Supplemental Table 3: Missing Information, expressed as Count (%) out of N=30163 children with documented asthma severity.</w:t>
            </w:r>
          </w:p>
        </w:tc>
      </w:tr>
      <w:tr w:rsidR="00741260" w:rsidRPr="001B0518" w:rsidTr="00D0277E">
        <w:trPr>
          <w:trHeight w:val="278"/>
        </w:trPr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Eczema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 xml:space="preserve">11187 </w:t>
            </w:r>
            <w:r w:rsidRPr="001B0518" w:rsidDel="00583A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0518">
              <w:rPr>
                <w:rFonts w:ascii="Arial" w:hAnsi="Arial" w:cs="Arial"/>
                <w:sz w:val="20"/>
                <w:szCs w:val="20"/>
              </w:rPr>
              <w:t>(37.0)</w:t>
            </w:r>
          </w:p>
        </w:tc>
      </w:tr>
      <w:tr w:rsidR="00741260" w:rsidRPr="001B0518" w:rsidTr="00D0277E">
        <w:trPr>
          <w:trHeight w:val="278"/>
        </w:trPr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Gas stove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6721  (22.3)</w:t>
            </w:r>
          </w:p>
        </w:tc>
      </w:tr>
      <w:tr w:rsidR="00741260" w:rsidRPr="001B0518" w:rsidTr="00D0277E"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Area of Residence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4926  (16.3)</w:t>
            </w:r>
          </w:p>
        </w:tc>
      </w:tr>
      <w:tr w:rsidR="00741260" w:rsidRPr="001B0518" w:rsidTr="00D0277E"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Public Insurance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3867  (12.8)</w:t>
            </w:r>
          </w:p>
        </w:tc>
      </w:tr>
      <w:tr w:rsidR="00741260" w:rsidRPr="001B0518" w:rsidTr="00D0277E">
        <w:trPr>
          <w:trHeight w:val="278"/>
        </w:trPr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Cockroach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2677  (8.8)</w:t>
            </w:r>
          </w:p>
        </w:tc>
      </w:tr>
      <w:tr w:rsidR="00741260" w:rsidRPr="001B0518" w:rsidTr="00D0277E">
        <w:trPr>
          <w:trHeight w:val="152"/>
        </w:trPr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2076  (6.9)</w:t>
            </w:r>
          </w:p>
        </w:tc>
      </w:tr>
      <w:tr w:rsidR="00741260" w:rsidRPr="001B0518" w:rsidTr="00D0277E">
        <w:tc>
          <w:tcPr>
            <w:tcW w:w="2324" w:type="dxa"/>
          </w:tcPr>
          <w:p w:rsidR="00741260" w:rsidRPr="001B0518" w:rsidRDefault="001B0518" w:rsidP="00D02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S</w:t>
            </w:r>
            <w:bookmarkStart w:id="0" w:name="_GoBack"/>
            <w:bookmarkEnd w:id="0"/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2018  (6.7)</w:t>
            </w:r>
          </w:p>
        </w:tc>
      </w:tr>
      <w:tr w:rsidR="00741260" w:rsidRPr="001B0518" w:rsidTr="00D0277E">
        <w:trPr>
          <w:trHeight w:val="278"/>
        </w:trPr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Family History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 xml:space="preserve">1844 </w:t>
            </w:r>
            <w:r w:rsidRPr="001B0518" w:rsidDel="00583A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0518"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</w:tr>
      <w:tr w:rsidR="00741260" w:rsidRPr="001B0518" w:rsidTr="00D0277E">
        <w:trPr>
          <w:trHeight w:val="278"/>
        </w:trPr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501  (1.7)</w:t>
            </w:r>
          </w:p>
        </w:tc>
      </w:tr>
      <w:tr w:rsidR="00741260" w:rsidRPr="001B0518" w:rsidTr="00D0277E">
        <w:trPr>
          <w:trHeight w:val="152"/>
        </w:trPr>
        <w:tc>
          <w:tcPr>
            <w:tcW w:w="2324" w:type="dxa"/>
            <w:vAlign w:val="center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54  (0.2)</w:t>
            </w:r>
          </w:p>
        </w:tc>
      </w:tr>
      <w:tr w:rsidR="00741260" w:rsidRPr="001B0518" w:rsidTr="00D0277E">
        <w:trPr>
          <w:trHeight w:val="152"/>
        </w:trPr>
        <w:tc>
          <w:tcPr>
            <w:tcW w:w="2324" w:type="dxa"/>
            <w:vAlign w:val="center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Enrollment Year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0  (0.0)</w:t>
            </w:r>
          </w:p>
        </w:tc>
      </w:tr>
      <w:tr w:rsidR="00741260" w:rsidRPr="001B0518" w:rsidTr="00D0277E">
        <w:trPr>
          <w:trHeight w:val="278"/>
        </w:trPr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Dog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0  (0.0)</w:t>
            </w:r>
          </w:p>
        </w:tc>
      </w:tr>
      <w:tr w:rsidR="00741260" w:rsidRPr="001B0518" w:rsidTr="00D0277E">
        <w:trPr>
          <w:trHeight w:val="278"/>
        </w:trPr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Cat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0  (0.0)</w:t>
            </w:r>
          </w:p>
        </w:tc>
      </w:tr>
      <w:tr w:rsidR="00741260" w:rsidRPr="001B0518" w:rsidTr="00D0277E">
        <w:trPr>
          <w:trHeight w:val="278"/>
        </w:trPr>
        <w:tc>
          <w:tcPr>
            <w:tcW w:w="2324" w:type="dxa"/>
          </w:tcPr>
          <w:p w:rsidR="00741260" w:rsidRPr="001B0518" w:rsidRDefault="00741260" w:rsidP="00D0277E">
            <w:pPr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Rodent</w:t>
            </w:r>
          </w:p>
        </w:tc>
        <w:tc>
          <w:tcPr>
            <w:tcW w:w="4331" w:type="dxa"/>
          </w:tcPr>
          <w:p w:rsidR="00741260" w:rsidRPr="001B0518" w:rsidRDefault="00741260" w:rsidP="00D02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0518">
              <w:rPr>
                <w:rFonts w:ascii="Arial" w:hAnsi="Arial" w:cs="Arial"/>
                <w:sz w:val="20"/>
                <w:szCs w:val="20"/>
              </w:rPr>
              <w:t>0  (0.0)</w:t>
            </w:r>
          </w:p>
        </w:tc>
      </w:tr>
    </w:tbl>
    <w:p w:rsidR="00741260" w:rsidRPr="00B559DA" w:rsidRDefault="00741260" w:rsidP="00741260">
      <w:pPr>
        <w:rPr>
          <w:rFonts w:ascii="Arial" w:hAnsi="Arial" w:cs="Arial"/>
          <w:sz w:val="22"/>
          <w:szCs w:val="22"/>
        </w:rPr>
      </w:pPr>
      <w:r w:rsidRPr="00741260">
        <w:rPr>
          <w:rFonts w:ascii="Arial" w:hAnsi="Arial" w:cs="Arial"/>
          <w:sz w:val="22"/>
          <w:szCs w:val="22"/>
        </w:rPr>
        <w:br w:type="textWrapping" w:clear="all"/>
      </w:r>
    </w:p>
    <w:p w:rsidR="00E8146A" w:rsidRDefault="001B0518"/>
    <w:sectPr w:rsidR="00E81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260"/>
    <w:rsid w:val="001B0518"/>
    <w:rsid w:val="002D077A"/>
    <w:rsid w:val="004C72B3"/>
    <w:rsid w:val="00741260"/>
    <w:rsid w:val="00A3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260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26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260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26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fano, Elizabeth</dc:creator>
  <cp:lastModifiedBy>Hollenbach, Jessica</cp:lastModifiedBy>
  <cp:revision>3</cp:revision>
  <dcterms:created xsi:type="dcterms:W3CDTF">2016-04-18T13:35:00Z</dcterms:created>
  <dcterms:modified xsi:type="dcterms:W3CDTF">2016-11-15T17:09:00Z</dcterms:modified>
</cp:coreProperties>
</file>